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00990" w14:textId="27050278" w:rsidR="001A28AA" w:rsidRDefault="001A28AA" w:rsidP="001A28AA">
      <w:r>
        <w:t>*************************************************************************************</w:t>
      </w:r>
    </w:p>
    <w:p w14:paraId="6E80396B" w14:textId="3EE1C332" w:rsidR="001A28AA" w:rsidRDefault="004258FA" w:rsidP="001A28AA">
      <w:r>
        <w:rPr>
          <w:rFonts w:cs="Arial"/>
          <w:sz w:val="24"/>
          <w:szCs w:val="24"/>
        </w:rPr>
        <w:t xml:space="preserve">S1 </w:t>
      </w:r>
      <w:r w:rsidR="00BA6802">
        <w:rPr>
          <w:rFonts w:cs="Arial"/>
          <w:sz w:val="24"/>
          <w:szCs w:val="24"/>
        </w:rPr>
        <w:t>File</w:t>
      </w:r>
      <w:r w:rsidR="00250863">
        <w:rPr>
          <w:rFonts w:cs="Arial"/>
          <w:sz w:val="24"/>
          <w:szCs w:val="24"/>
        </w:rPr>
        <w:t xml:space="preserve">. </w:t>
      </w:r>
      <w:r w:rsidR="00250863">
        <w:t>S</w:t>
      </w:r>
      <w:r w:rsidR="001A28AA">
        <w:t>tata lines of codes used in the article to prepare and use the design elements</w:t>
      </w:r>
    </w:p>
    <w:p w14:paraId="4827B827" w14:textId="77777777" w:rsidR="001A28AA" w:rsidRDefault="001A28AA" w:rsidP="001A28AA">
      <w:r>
        <w:t>* Datasets used: 2000, 2005, 2011 and 2016 EDHS</w:t>
      </w:r>
    </w:p>
    <w:p w14:paraId="36D09ACB" w14:textId="77777777" w:rsidR="001A28AA" w:rsidRDefault="001A28AA" w:rsidP="001A28AA">
      <w:r>
        <w:t>* Authors: Gebretsadik S et al</w:t>
      </w:r>
    </w:p>
    <w:p w14:paraId="7BCF236D" w14:textId="555A7A53" w:rsidR="001A28AA" w:rsidRDefault="001A28AA" w:rsidP="001A28AA">
      <w:r>
        <w:t xml:space="preserve">*Date: </w:t>
      </w:r>
      <w:r w:rsidR="007B2F0E">
        <w:t xml:space="preserve">first written </w:t>
      </w:r>
      <w:r w:rsidR="00F37413">
        <w:t>Jan 13</w:t>
      </w:r>
      <w:r>
        <w:t>, 2022</w:t>
      </w:r>
      <w:r w:rsidR="007B2F0E">
        <w:t>; revised on March 28, 2023.</w:t>
      </w:r>
    </w:p>
    <w:p w14:paraId="548F09F4" w14:textId="4CE1C66B" w:rsidR="001A28AA" w:rsidRDefault="001A28AA" w:rsidP="001A28AA">
      <w:r>
        <w:t>*************************************************************************************</w:t>
      </w:r>
    </w:p>
    <w:p w14:paraId="76D0953D" w14:textId="19CCBB05" w:rsidR="001A28AA" w:rsidRDefault="001A28AA" w:rsidP="001A28AA">
      <w:r>
        <w:t>// To give equal weight to each survey (</w:t>
      </w:r>
      <w:r w:rsidR="009A543F">
        <w:t>before</w:t>
      </w:r>
      <w:r>
        <w:t xml:space="preserve"> pooling the dataset): </w:t>
      </w:r>
    </w:p>
    <w:p w14:paraId="3AFA43B7" w14:textId="77777777" w:rsidR="001A28AA" w:rsidRDefault="001A28AA" w:rsidP="001A28AA">
      <w:r>
        <w:t xml:space="preserve">scalar TOTWT=1000000 // any number is possible </w:t>
      </w:r>
    </w:p>
    <w:p w14:paraId="2E049561" w14:textId="77777777" w:rsidR="001A28AA" w:rsidRDefault="001A28AA" w:rsidP="001A28AA">
      <w:r>
        <w:t>quietly summarize v005</w:t>
      </w:r>
    </w:p>
    <w:p w14:paraId="00E3722C" w14:textId="77777777" w:rsidR="001A28AA" w:rsidRDefault="001A28AA" w:rsidP="001A28AA">
      <w:r>
        <w:t>scalar T=r(sum)</w:t>
      </w:r>
    </w:p>
    <w:p w14:paraId="309FC3D9" w14:textId="77777777" w:rsidR="001A28AA" w:rsidRDefault="001A28AA" w:rsidP="001A28AA">
      <w:r>
        <w:t>gen weight_b=v005*TOTWT/T</w:t>
      </w:r>
    </w:p>
    <w:p w14:paraId="7C2928B5" w14:textId="77777777" w:rsidR="001A28AA" w:rsidRDefault="001A28AA" w:rsidP="001A28AA"/>
    <w:p w14:paraId="520B9B08" w14:textId="5C836836" w:rsidR="001A28AA" w:rsidRDefault="001A28AA" w:rsidP="001A28AA">
      <w:r>
        <w:t>// create new variables to be used later in creating unique clusters and strata</w:t>
      </w:r>
      <w:r w:rsidR="009A543F">
        <w:t xml:space="preserve"> (</w:t>
      </w:r>
      <w:r>
        <w:t>before pooling the data in each individual dataset)</w:t>
      </w:r>
      <w:r w:rsidR="009A543F">
        <w:t xml:space="preserve">: </w:t>
      </w:r>
    </w:p>
    <w:p w14:paraId="22475A19" w14:textId="77777777" w:rsidR="001A28AA" w:rsidRDefault="001A28AA" w:rsidP="001A28AA"/>
    <w:p w14:paraId="265842E8" w14:textId="77777777" w:rsidR="001A28AA" w:rsidRDefault="001A28AA" w:rsidP="001A28AA">
      <w:r>
        <w:t>gen survey=1 // for the first EDHS, 2000</w:t>
      </w:r>
    </w:p>
    <w:p w14:paraId="230B7F3F" w14:textId="77777777" w:rsidR="001A28AA" w:rsidRDefault="001A28AA" w:rsidP="001A28AA">
      <w:r>
        <w:t xml:space="preserve">gen survey=2 // for 2005 EDHS </w:t>
      </w:r>
    </w:p>
    <w:p w14:paraId="0B1D59E0" w14:textId="77777777" w:rsidR="001A28AA" w:rsidRDefault="001A28AA" w:rsidP="001A28AA">
      <w:r>
        <w:t xml:space="preserve">gen survey=3 // for 2011 EDHS </w:t>
      </w:r>
    </w:p>
    <w:p w14:paraId="49C8AA80" w14:textId="13CF7D08" w:rsidR="001A28AA" w:rsidRDefault="001A28AA" w:rsidP="001A28AA">
      <w:r>
        <w:t xml:space="preserve">gen survey=4 // for 2016 EDHS </w:t>
      </w:r>
    </w:p>
    <w:p w14:paraId="3241D667" w14:textId="48D72BA7" w:rsidR="001A28AA" w:rsidRDefault="001A28AA" w:rsidP="001A28AA">
      <w:r>
        <w:t xml:space="preserve">// Duplicate this variable by name "year" for extra caution. </w:t>
      </w:r>
      <w:r w:rsidR="00491FEA">
        <w:t>Again,</w:t>
      </w:r>
      <w:r>
        <w:t xml:space="preserve"> this is before pooling.</w:t>
      </w:r>
    </w:p>
    <w:p w14:paraId="22CB0875" w14:textId="77777777" w:rsidR="001A28AA" w:rsidRDefault="001A28AA" w:rsidP="001A28AA">
      <w:r>
        <w:t>gen year="2000"</w:t>
      </w:r>
    </w:p>
    <w:p w14:paraId="62103E94" w14:textId="77777777" w:rsidR="001A28AA" w:rsidRDefault="001A28AA" w:rsidP="001A28AA">
      <w:r>
        <w:t>gen year="2005"</w:t>
      </w:r>
    </w:p>
    <w:p w14:paraId="243D97F2" w14:textId="77777777" w:rsidR="001A28AA" w:rsidRDefault="001A28AA" w:rsidP="001A28AA">
      <w:r>
        <w:t>gen year="2011"</w:t>
      </w:r>
    </w:p>
    <w:p w14:paraId="69FAF322" w14:textId="77777777" w:rsidR="001A28AA" w:rsidRDefault="001A28AA" w:rsidP="001A28AA">
      <w:r>
        <w:t>gen year="2016"</w:t>
      </w:r>
    </w:p>
    <w:p w14:paraId="5B4E3F7C" w14:textId="77777777" w:rsidR="001A28AA" w:rsidRDefault="001A28AA" w:rsidP="001A28AA"/>
    <w:p w14:paraId="63E6539B" w14:textId="77777777" w:rsidR="001A28AA" w:rsidRDefault="001A28AA" w:rsidP="001A28AA">
      <w:r>
        <w:t xml:space="preserve">// confirm the right variable for strata: before pooling. </w:t>
      </w:r>
    </w:p>
    <w:p w14:paraId="1622602A" w14:textId="77777777" w:rsidR="001A28AA" w:rsidRDefault="001A28AA" w:rsidP="001A28AA"/>
    <w:p w14:paraId="3FCFF297" w14:textId="77777777" w:rsidR="001A28AA" w:rsidRDefault="001A28AA" w:rsidP="001A28AA">
      <w:r>
        <w:t>egen strata=group (v024 v025) // for 2016 EDHS. for the other EDHSs v023 is correct and we took it.</w:t>
      </w:r>
    </w:p>
    <w:p w14:paraId="279A61B3" w14:textId="77777777" w:rsidR="001A28AA" w:rsidRDefault="001A28AA" w:rsidP="001A28AA">
      <w:r>
        <w:t xml:space="preserve">gen strata=v023 // for 2000-2011 EDHS </w:t>
      </w:r>
    </w:p>
    <w:p w14:paraId="68A2D782" w14:textId="77777777" w:rsidR="001A28AA" w:rsidRDefault="001A28AA" w:rsidP="001A28AA"/>
    <w:p w14:paraId="4A327B01" w14:textId="77777777" w:rsidR="001A28AA" w:rsidRDefault="001A28AA" w:rsidP="001A28AA">
      <w:r>
        <w:t xml:space="preserve">// generate unique strata and clusters:  </w:t>
      </w:r>
    </w:p>
    <w:p w14:paraId="0DA5BAF8" w14:textId="77777777" w:rsidR="001A28AA" w:rsidRDefault="001A28AA" w:rsidP="001A28AA">
      <w:r>
        <w:t xml:space="preserve"> egen strata_pooled=</w:t>
      </w:r>
      <w:proofErr w:type="gramStart"/>
      <w:r>
        <w:t>group(</w:t>
      </w:r>
      <w:proofErr w:type="gramEnd"/>
      <w:r>
        <w:t>survey strata) //after pooling the dataset</w:t>
      </w:r>
    </w:p>
    <w:p w14:paraId="3C3F7189" w14:textId="2390809C" w:rsidR="001A28AA" w:rsidRDefault="001A28AA" w:rsidP="001A28AA">
      <w:r>
        <w:t xml:space="preserve"> egen cluster_pooled=</w:t>
      </w:r>
      <w:proofErr w:type="gramStart"/>
      <w:r>
        <w:t>group(</w:t>
      </w:r>
      <w:proofErr w:type="gramEnd"/>
      <w:r>
        <w:t>survey v021) //after pooling the dataset</w:t>
      </w:r>
    </w:p>
    <w:p w14:paraId="68F37773" w14:textId="77777777" w:rsidR="001A28AA" w:rsidRDefault="001A28AA" w:rsidP="001A28AA">
      <w:r>
        <w:t xml:space="preserve">  // </w:t>
      </w:r>
      <w:proofErr w:type="spellStart"/>
      <w:r>
        <w:t>svset</w:t>
      </w:r>
      <w:proofErr w:type="spellEnd"/>
    </w:p>
    <w:p w14:paraId="5F3A5915" w14:textId="10D5D380" w:rsidR="001A28AA" w:rsidRDefault="001A28AA" w:rsidP="001A28AA">
      <w:r>
        <w:t xml:space="preserve">svyset cluster_pooled [pw= </w:t>
      </w:r>
      <w:proofErr w:type="spellStart"/>
      <w:r>
        <w:t>wt</w:t>
      </w:r>
      <w:proofErr w:type="spellEnd"/>
      <w:r>
        <w:t xml:space="preserve">], strata (strata_pooled) </w:t>
      </w:r>
      <w:proofErr w:type="spellStart"/>
      <w:proofErr w:type="gramStart"/>
      <w:r>
        <w:t>singleunit</w:t>
      </w:r>
      <w:proofErr w:type="spellEnd"/>
      <w:r>
        <w:t>(</w:t>
      </w:r>
      <w:proofErr w:type="gramEnd"/>
      <w:r>
        <w:t>centered</w:t>
      </w:r>
    </w:p>
    <w:p w14:paraId="5C786074" w14:textId="77777777" w:rsidR="001A28AA" w:rsidRDefault="001A28AA" w:rsidP="001A28AA"/>
    <w:p w14:paraId="11193C94" w14:textId="77777777" w:rsidR="001A28AA" w:rsidRDefault="001A28AA" w:rsidP="001A28AA">
      <w:r>
        <w:t xml:space="preserve">svy: regression command </w:t>
      </w:r>
    </w:p>
    <w:p w14:paraId="1035A59A" w14:textId="77777777" w:rsidR="001A28AA" w:rsidRDefault="001A28AA" w:rsidP="001A28AA"/>
    <w:p w14:paraId="1A478410" w14:textId="13BD0BC4" w:rsidR="00BB7FD3" w:rsidRPr="00BB7FD3" w:rsidRDefault="001A28AA" w:rsidP="00BB7FD3">
      <w:r>
        <w:t xml:space="preserve">**********************************************************END. </w:t>
      </w:r>
    </w:p>
    <w:sectPr w:rsidR="00BB7FD3" w:rsidRPr="00BB7F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6D3232"/>
    <w:multiLevelType w:val="hybridMultilevel"/>
    <w:tmpl w:val="2DEE68F4"/>
    <w:lvl w:ilvl="0" w:tplc="6D6AE81C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52287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515"/>
    <w:rsid w:val="00073019"/>
    <w:rsid w:val="001A28AA"/>
    <w:rsid w:val="00250863"/>
    <w:rsid w:val="00371DFD"/>
    <w:rsid w:val="0042496E"/>
    <w:rsid w:val="004258FA"/>
    <w:rsid w:val="00476A06"/>
    <w:rsid w:val="00491FEA"/>
    <w:rsid w:val="004A289E"/>
    <w:rsid w:val="00592B63"/>
    <w:rsid w:val="00675D88"/>
    <w:rsid w:val="0069250C"/>
    <w:rsid w:val="006B3225"/>
    <w:rsid w:val="007B2F0E"/>
    <w:rsid w:val="007C2515"/>
    <w:rsid w:val="008712D5"/>
    <w:rsid w:val="009A543F"/>
    <w:rsid w:val="00BA6802"/>
    <w:rsid w:val="00BB7FD3"/>
    <w:rsid w:val="00D94B78"/>
    <w:rsid w:val="00E76D43"/>
    <w:rsid w:val="00EB4423"/>
    <w:rsid w:val="00F37413"/>
    <w:rsid w:val="00F45B4D"/>
    <w:rsid w:val="00F57C81"/>
    <w:rsid w:val="00F6798F"/>
    <w:rsid w:val="00FB1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39070"/>
  <w15:chartTrackingRefBased/>
  <w15:docId w15:val="{65C12F93-8A22-4C52-81B3-1809AE69A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79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etsadik S</dc:creator>
  <cp:keywords/>
  <dc:description/>
  <cp:lastModifiedBy>Gebretsadik S</cp:lastModifiedBy>
  <cp:revision>7</cp:revision>
  <dcterms:created xsi:type="dcterms:W3CDTF">2023-03-28T21:11:00Z</dcterms:created>
  <dcterms:modified xsi:type="dcterms:W3CDTF">2023-03-29T08:39:00Z</dcterms:modified>
</cp:coreProperties>
</file>